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D00F1" w14:textId="75217837" w:rsidR="006135B5" w:rsidRPr="00881F37" w:rsidRDefault="006135B5" w:rsidP="005A23F4">
      <w:pPr>
        <w:spacing w:line="360" w:lineRule="auto"/>
        <w:rPr>
          <w:rFonts w:ascii="Arial" w:hAnsi="Arial" w:cs="Arial"/>
          <w:b/>
          <w:szCs w:val="21"/>
        </w:rPr>
      </w:pPr>
      <w:r w:rsidRPr="00881F37">
        <w:rPr>
          <w:rFonts w:ascii="Arial" w:hAnsi="Arial" w:cs="Arial"/>
          <w:b/>
          <w:szCs w:val="21"/>
        </w:rPr>
        <w:t xml:space="preserve">Table </w:t>
      </w:r>
      <w:r w:rsidR="0052433C" w:rsidRPr="00881F37">
        <w:rPr>
          <w:rFonts w:ascii="Arial" w:hAnsi="Arial" w:cs="Arial"/>
          <w:b/>
          <w:szCs w:val="21"/>
        </w:rPr>
        <w:t>S</w:t>
      </w:r>
      <w:r w:rsidRPr="00881F37">
        <w:rPr>
          <w:rFonts w:ascii="Arial" w:hAnsi="Arial" w:cs="Arial"/>
          <w:b/>
          <w:szCs w:val="21"/>
        </w:rPr>
        <w:t>1. Primers used for the generation of the fused Not I-17D-Nluc-Nsi I fragment</w:t>
      </w:r>
    </w:p>
    <w:tbl>
      <w:tblPr>
        <w:tblStyle w:val="GridTableLight"/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103"/>
        <w:gridCol w:w="1638"/>
      </w:tblGrid>
      <w:tr w:rsidR="00193775" w:rsidRPr="00881F37" w14:paraId="2D6740B4" w14:textId="77777777" w:rsidTr="005A23F4">
        <w:trPr>
          <w:trHeight w:hRule="exact" w:val="567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9E5B5" w14:textId="77777777" w:rsidR="00193775" w:rsidRPr="00881F37" w:rsidRDefault="00193775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E2786" w14:textId="77777777" w:rsidR="00193775" w:rsidRPr="00881F37" w:rsidRDefault="00193775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bCs/>
                <w:sz w:val="16"/>
                <w:szCs w:val="16"/>
              </w:rPr>
              <w:t>Sequence (5</w:t>
            </w:r>
            <w:r w:rsidRPr="00881F37">
              <w:rPr>
                <w:rFonts w:ascii="Arial" w:eastAsia="Microsoft YaHei" w:hAnsi="Arial" w:cs="Arial"/>
                <w:b/>
                <w:bCs/>
                <w:sz w:val="16"/>
                <w:szCs w:val="16"/>
              </w:rPr>
              <w:t>′</w:t>
            </w:r>
            <w:r w:rsidRPr="00881F37">
              <w:rPr>
                <w:rFonts w:ascii="Arial" w:hAnsi="Arial" w:cs="Arial"/>
                <w:b/>
                <w:bCs/>
                <w:sz w:val="16"/>
                <w:szCs w:val="16"/>
              </w:rPr>
              <w:t>-3</w:t>
            </w:r>
            <w:r w:rsidRPr="00881F37">
              <w:rPr>
                <w:rFonts w:ascii="Arial" w:eastAsia="Microsoft YaHei" w:hAnsi="Arial" w:cs="Arial"/>
                <w:b/>
                <w:bCs/>
                <w:sz w:val="16"/>
                <w:szCs w:val="16"/>
              </w:rPr>
              <w:t>′</w:t>
            </w:r>
            <w:r w:rsidRPr="00881F37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F0032" w14:textId="77777777" w:rsidR="00193775" w:rsidRPr="00881F37" w:rsidRDefault="00193775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urpose</w:t>
            </w:r>
          </w:p>
        </w:tc>
      </w:tr>
      <w:tr w:rsidR="002C3204" w:rsidRPr="00881F37" w14:paraId="515BAA92" w14:textId="77777777" w:rsidTr="005A23F4">
        <w:trPr>
          <w:trHeight w:hRule="exact" w:val="567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D29F841" w14:textId="77777777" w:rsidR="002C3204" w:rsidRPr="00881F37" w:rsidRDefault="002C3204" w:rsidP="005A23F4">
            <w:pPr>
              <w:ind w:leftChars="13" w:left="27" w:rightChars="-244" w:right="-512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881F37">
              <w:rPr>
                <w:rFonts w:ascii="Arial" w:hAnsi="Arial" w:cs="Arial"/>
                <w:b/>
                <w:sz w:val="16"/>
                <w:szCs w:val="16"/>
              </w:rPr>
              <w:t>NotI</w:t>
            </w:r>
            <w:proofErr w:type="spellEnd"/>
            <w:r w:rsidRPr="00881F37">
              <w:rPr>
                <w:rFonts w:ascii="Arial" w:hAnsi="Arial" w:cs="Arial"/>
                <w:b/>
                <w:sz w:val="16"/>
                <w:szCs w:val="16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7E25BEA9" w14:textId="77777777" w:rsidR="002C3204" w:rsidRPr="00881F37" w:rsidRDefault="005A23F4" w:rsidP="005A23F4">
            <w:pPr>
              <w:rPr>
                <w:rFonts w:ascii="Arial" w:hAnsi="Arial" w:cs="Arial"/>
                <w:b/>
                <w:caps/>
                <w:kern w:val="0"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caps/>
                <w:kern w:val="0"/>
                <w:sz w:val="16"/>
                <w:szCs w:val="16"/>
              </w:rPr>
              <w:t>Ccgaaaagtgccacctgac</w:t>
            </w:r>
          </w:p>
        </w:tc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14:paraId="09104CB6" w14:textId="77777777" w:rsidR="002C3204" w:rsidRPr="00881F37" w:rsidRDefault="006135B5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881F37">
              <w:rPr>
                <w:rFonts w:ascii="Arial" w:hAnsi="Arial" w:cs="Arial" w:hint="eastAsia"/>
                <w:b/>
                <w:sz w:val="16"/>
                <w:szCs w:val="16"/>
              </w:rPr>
              <w:t>reparation of the fragment 1</w:t>
            </w:r>
            <w:r w:rsidRPr="00881F37">
              <w:rPr>
                <w:rFonts w:ascii="Arial" w:hAnsi="Arial" w:cs="Arial"/>
                <w:b/>
                <w:sz w:val="16"/>
                <w:szCs w:val="16"/>
              </w:rPr>
              <w:t xml:space="preserve"> of the </w:t>
            </w:r>
            <w:r w:rsidR="00921CED" w:rsidRPr="00881F37">
              <w:rPr>
                <w:rFonts w:ascii="Arial" w:hAnsi="Arial" w:cs="Arial"/>
                <w:b/>
                <w:sz w:val="16"/>
                <w:szCs w:val="16"/>
              </w:rPr>
              <w:t>final product</w:t>
            </w:r>
          </w:p>
        </w:tc>
      </w:tr>
      <w:tr w:rsidR="002C3204" w:rsidRPr="00881F37" w14:paraId="662A4087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44AB95AE" w14:textId="77777777" w:rsidR="002C3204" w:rsidRPr="00881F37" w:rsidRDefault="002C3204" w:rsidP="005A23F4">
            <w:pPr>
              <w:ind w:leftChars="13" w:left="27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YFC-</w:t>
            </w:r>
            <w:proofErr w:type="spellStart"/>
            <w:r w:rsidRPr="00881F37">
              <w:rPr>
                <w:rFonts w:ascii="Arial" w:hAnsi="Arial" w:cs="Arial"/>
                <w:b/>
                <w:sz w:val="16"/>
                <w:szCs w:val="16"/>
              </w:rPr>
              <w:t>Nluc</w:t>
            </w:r>
            <w:proofErr w:type="spellEnd"/>
            <w:r w:rsidRPr="00881F37">
              <w:rPr>
                <w:rFonts w:ascii="Arial" w:hAnsi="Arial" w:cs="Arial"/>
                <w:b/>
                <w:sz w:val="16"/>
                <w:szCs w:val="16"/>
              </w:rPr>
              <w:t>-B</w:t>
            </w:r>
          </w:p>
        </w:tc>
        <w:tc>
          <w:tcPr>
            <w:tcW w:w="5103" w:type="dxa"/>
            <w:vAlign w:val="center"/>
          </w:tcPr>
          <w:p w14:paraId="059A0A9B" w14:textId="77777777" w:rsidR="005A23F4" w:rsidRPr="00881F37" w:rsidRDefault="005A23F4" w:rsidP="005A23F4">
            <w:pPr>
              <w:rPr>
                <w:caps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caps/>
                <w:sz w:val="16"/>
                <w:szCs w:val="16"/>
              </w:rPr>
              <w:t>ccatTCCACTTCCGCCAATTTGTTTTGTTTTTTGTTTTATTTTGTTTGAC</w:t>
            </w:r>
          </w:p>
          <w:p w14:paraId="0195A059" w14:textId="77777777" w:rsidR="002C3204" w:rsidRPr="00881F37" w:rsidRDefault="002C3204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38" w:type="dxa"/>
            <w:vMerge/>
            <w:vAlign w:val="center"/>
          </w:tcPr>
          <w:p w14:paraId="6435271C" w14:textId="77777777" w:rsidR="002C3204" w:rsidRPr="00881F37" w:rsidRDefault="002C3204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C3204" w:rsidRPr="00881F37" w14:paraId="713713E7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7DFA5ACC" w14:textId="77777777" w:rsidR="002C3204" w:rsidRPr="00881F37" w:rsidRDefault="002C3204" w:rsidP="005A23F4">
            <w:pPr>
              <w:ind w:leftChars="13" w:left="27" w:rightChars="-244" w:right="-512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YFC-</w:t>
            </w:r>
            <w:proofErr w:type="spellStart"/>
            <w:r w:rsidRPr="00881F37">
              <w:rPr>
                <w:rFonts w:ascii="Arial" w:hAnsi="Arial" w:cs="Arial"/>
                <w:b/>
                <w:sz w:val="16"/>
                <w:szCs w:val="16"/>
              </w:rPr>
              <w:t>Nluc</w:t>
            </w:r>
            <w:proofErr w:type="spellEnd"/>
            <w:r w:rsidRPr="00881F37">
              <w:rPr>
                <w:rFonts w:ascii="Arial" w:hAnsi="Arial" w:cs="Arial"/>
                <w:b/>
                <w:sz w:val="16"/>
                <w:szCs w:val="16"/>
              </w:rPr>
              <w:t>-F</w:t>
            </w:r>
          </w:p>
        </w:tc>
        <w:tc>
          <w:tcPr>
            <w:tcW w:w="5103" w:type="dxa"/>
            <w:vAlign w:val="center"/>
          </w:tcPr>
          <w:p w14:paraId="087A498F" w14:textId="77777777" w:rsidR="002C3204" w:rsidRPr="00881F37" w:rsidRDefault="005A23F4" w:rsidP="005A23F4">
            <w:pPr>
              <w:rPr>
                <w:rFonts w:ascii="Arial" w:hAnsi="Arial" w:cs="Arial"/>
                <w:b/>
                <w:caps/>
                <w:kern w:val="0"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caps/>
                <w:kern w:val="0"/>
                <w:sz w:val="16"/>
                <w:szCs w:val="16"/>
              </w:rPr>
              <w:t>ATTGGCGGAAGTGGAatggtcttcacactcgaagatt</w:t>
            </w:r>
          </w:p>
        </w:tc>
        <w:tc>
          <w:tcPr>
            <w:tcW w:w="1638" w:type="dxa"/>
            <w:vMerge w:val="restart"/>
            <w:vAlign w:val="center"/>
          </w:tcPr>
          <w:p w14:paraId="5664B9C1" w14:textId="77777777" w:rsidR="002C3204" w:rsidRPr="00881F37" w:rsidRDefault="00921CED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881F37">
              <w:rPr>
                <w:rFonts w:ascii="Arial" w:hAnsi="Arial" w:cs="Arial" w:hint="eastAsia"/>
                <w:b/>
                <w:sz w:val="16"/>
                <w:szCs w:val="16"/>
              </w:rPr>
              <w:t xml:space="preserve">reparation of the fragment </w:t>
            </w:r>
            <w:r w:rsidRPr="00881F37">
              <w:rPr>
                <w:rFonts w:ascii="Arial" w:hAnsi="Arial" w:cs="Arial"/>
                <w:b/>
                <w:sz w:val="16"/>
                <w:szCs w:val="16"/>
              </w:rPr>
              <w:t>2 of the final product</w:t>
            </w:r>
          </w:p>
        </w:tc>
      </w:tr>
      <w:tr w:rsidR="002C3204" w:rsidRPr="00881F37" w14:paraId="732DEBAA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6903693F" w14:textId="77777777" w:rsidR="002C3204" w:rsidRPr="00881F37" w:rsidRDefault="002C3204" w:rsidP="005A23F4">
            <w:pPr>
              <w:ind w:leftChars="13" w:left="27" w:rightChars="-244" w:right="-512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Nluc-2A-B</w:t>
            </w:r>
          </w:p>
        </w:tc>
        <w:tc>
          <w:tcPr>
            <w:tcW w:w="5103" w:type="dxa"/>
            <w:vAlign w:val="center"/>
          </w:tcPr>
          <w:p w14:paraId="42E9781E" w14:textId="77777777" w:rsidR="002C3204" w:rsidRPr="00881F37" w:rsidRDefault="005A23F4" w:rsidP="005A23F4">
            <w:pPr>
              <w:rPr>
                <w:rFonts w:ascii="Arial" w:hAnsi="Arial" w:cs="Arial"/>
                <w:b/>
                <w:caps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caps/>
                <w:sz w:val="16"/>
                <w:szCs w:val="16"/>
              </w:rPr>
              <w:t>acagctgTCCAGATCCTgcCagaatgcgttcgcac</w:t>
            </w:r>
          </w:p>
        </w:tc>
        <w:tc>
          <w:tcPr>
            <w:tcW w:w="1638" w:type="dxa"/>
            <w:vMerge/>
            <w:vAlign w:val="center"/>
          </w:tcPr>
          <w:p w14:paraId="11B1F5C3" w14:textId="77777777" w:rsidR="002C3204" w:rsidRPr="00881F37" w:rsidRDefault="002C3204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C3204" w:rsidRPr="00881F37" w14:paraId="7C1C22B5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43B6D0F1" w14:textId="77777777" w:rsidR="002C3204" w:rsidRPr="00881F37" w:rsidRDefault="002C3204" w:rsidP="005A23F4">
            <w:pPr>
              <w:ind w:leftChars="13" w:left="27" w:rightChars="-244" w:right="-512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Nluc-2A-F</w:t>
            </w:r>
          </w:p>
        </w:tc>
        <w:tc>
          <w:tcPr>
            <w:tcW w:w="5103" w:type="dxa"/>
            <w:vAlign w:val="center"/>
          </w:tcPr>
          <w:p w14:paraId="577A94E0" w14:textId="77777777" w:rsidR="002C3204" w:rsidRPr="00881F37" w:rsidRDefault="005A23F4" w:rsidP="005A23F4">
            <w:pPr>
              <w:rPr>
                <w:caps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caps/>
                <w:kern w:val="0"/>
                <w:sz w:val="16"/>
                <w:szCs w:val="16"/>
              </w:rPr>
              <w:t>gcAGGATCTGGA</w:t>
            </w:r>
            <w:r w:rsidRPr="00881F37">
              <w:rPr>
                <w:rFonts w:ascii="Arial" w:hAnsi="Arial" w:cs="Arial"/>
                <w:b/>
                <w:caps/>
                <w:sz w:val="16"/>
                <w:szCs w:val="16"/>
              </w:rPr>
              <w:t>cagctgttgaattttgaccttct</w:t>
            </w:r>
          </w:p>
        </w:tc>
        <w:tc>
          <w:tcPr>
            <w:tcW w:w="1638" w:type="dxa"/>
            <w:vMerge w:val="restart"/>
            <w:vAlign w:val="center"/>
          </w:tcPr>
          <w:p w14:paraId="14AE41B9" w14:textId="77777777" w:rsidR="002C3204" w:rsidRPr="00881F37" w:rsidRDefault="00921CED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881F37">
              <w:rPr>
                <w:rFonts w:ascii="Arial" w:hAnsi="Arial" w:cs="Arial" w:hint="eastAsia"/>
                <w:b/>
                <w:sz w:val="16"/>
                <w:szCs w:val="16"/>
              </w:rPr>
              <w:t xml:space="preserve">reparation of the fragment </w:t>
            </w:r>
            <w:r w:rsidRPr="00881F37">
              <w:rPr>
                <w:rFonts w:ascii="Arial" w:hAnsi="Arial" w:cs="Arial"/>
                <w:b/>
                <w:sz w:val="16"/>
                <w:szCs w:val="16"/>
              </w:rPr>
              <w:t>3 of the final product</w:t>
            </w:r>
            <w:r w:rsidR="005A23F4" w:rsidRPr="00881F37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2C3204" w:rsidRPr="00881F37" w14:paraId="56569CF6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5E6C650D" w14:textId="77777777" w:rsidR="002C3204" w:rsidRPr="00881F37" w:rsidRDefault="002C3204" w:rsidP="005A23F4">
            <w:pPr>
              <w:ind w:leftChars="13" w:left="27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881F37">
              <w:rPr>
                <w:rFonts w:ascii="Arial" w:hAnsi="Arial" w:cs="Arial"/>
                <w:b/>
                <w:sz w:val="16"/>
                <w:szCs w:val="16"/>
              </w:rPr>
              <w:t>NsiI</w:t>
            </w:r>
            <w:proofErr w:type="spellEnd"/>
            <w:r w:rsidRPr="00881F37">
              <w:rPr>
                <w:rFonts w:ascii="Arial" w:hAnsi="Arial" w:cs="Arial"/>
                <w:b/>
                <w:sz w:val="16"/>
                <w:szCs w:val="16"/>
              </w:rPr>
              <w:t>-B</w:t>
            </w:r>
          </w:p>
        </w:tc>
        <w:tc>
          <w:tcPr>
            <w:tcW w:w="5103" w:type="dxa"/>
            <w:vAlign w:val="center"/>
          </w:tcPr>
          <w:p w14:paraId="7F6D81C1" w14:textId="77777777" w:rsidR="002C3204" w:rsidRPr="00881F37" w:rsidRDefault="002C3204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GCGGCATGCGGAGGTTCAAAT</w:t>
            </w:r>
          </w:p>
        </w:tc>
        <w:tc>
          <w:tcPr>
            <w:tcW w:w="1638" w:type="dxa"/>
            <w:vMerge/>
            <w:vAlign w:val="center"/>
          </w:tcPr>
          <w:p w14:paraId="2717C7BE" w14:textId="77777777" w:rsidR="002C3204" w:rsidRPr="00881F37" w:rsidRDefault="002C3204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21CED" w:rsidRPr="00881F37" w14:paraId="092502B3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53D07A82" w14:textId="77777777" w:rsidR="00921CED" w:rsidRPr="00881F37" w:rsidRDefault="00921CED" w:rsidP="005A23F4">
            <w:pPr>
              <w:ind w:leftChars="13" w:left="27" w:rightChars="-244" w:right="-512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881F37">
              <w:rPr>
                <w:rFonts w:ascii="Arial" w:hAnsi="Arial" w:cs="Arial"/>
                <w:b/>
                <w:sz w:val="16"/>
                <w:szCs w:val="16"/>
              </w:rPr>
              <w:t>NotI</w:t>
            </w:r>
            <w:proofErr w:type="spellEnd"/>
            <w:r w:rsidRPr="00881F37">
              <w:rPr>
                <w:rFonts w:ascii="Arial" w:hAnsi="Arial" w:cs="Arial"/>
                <w:b/>
                <w:sz w:val="16"/>
                <w:szCs w:val="16"/>
              </w:rPr>
              <w:t>-F</w:t>
            </w:r>
          </w:p>
        </w:tc>
        <w:tc>
          <w:tcPr>
            <w:tcW w:w="5103" w:type="dxa"/>
            <w:vAlign w:val="center"/>
          </w:tcPr>
          <w:p w14:paraId="7FF8B1B4" w14:textId="77777777" w:rsidR="00921CED" w:rsidRPr="00881F37" w:rsidRDefault="005A23F4" w:rsidP="005A23F4">
            <w:pPr>
              <w:rPr>
                <w:rFonts w:ascii="Arial" w:hAnsi="Arial" w:cs="Arial"/>
                <w:b/>
                <w:caps/>
                <w:kern w:val="0"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caps/>
                <w:kern w:val="0"/>
                <w:sz w:val="16"/>
                <w:szCs w:val="16"/>
              </w:rPr>
              <w:t>Ccgaaaagtgccacctgac</w:t>
            </w:r>
          </w:p>
        </w:tc>
        <w:tc>
          <w:tcPr>
            <w:tcW w:w="1638" w:type="dxa"/>
            <w:vMerge w:val="restart"/>
            <w:vAlign w:val="center"/>
          </w:tcPr>
          <w:p w14:paraId="02C6367D" w14:textId="77777777" w:rsidR="00921CED" w:rsidRPr="00881F37" w:rsidRDefault="00921CED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 w:hint="eastAsia"/>
                <w:b/>
                <w:sz w:val="16"/>
                <w:szCs w:val="16"/>
              </w:rPr>
              <w:t>Fusion of the fragment 1 and fragment 2</w:t>
            </w:r>
          </w:p>
        </w:tc>
      </w:tr>
      <w:tr w:rsidR="00921CED" w:rsidRPr="00881F37" w14:paraId="00DD99D4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6BE543BA" w14:textId="77777777" w:rsidR="00921CED" w:rsidRPr="00881F37" w:rsidRDefault="00921CED" w:rsidP="005A23F4">
            <w:pPr>
              <w:ind w:leftChars="13" w:left="27" w:rightChars="-244" w:right="-512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Nluc-2A-B</w:t>
            </w:r>
          </w:p>
        </w:tc>
        <w:tc>
          <w:tcPr>
            <w:tcW w:w="5103" w:type="dxa"/>
            <w:vAlign w:val="center"/>
          </w:tcPr>
          <w:p w14:paraId="556417F7" w14:textId="77777777" w:rsidR="00921CED" w:rsidRPr="00881F37" w:rsidRDefault="005A23F4" w:rsidP="005A23F4">
            <w:pPr>
              <w:rPr>
                <w:rFonts w:ascii="Arial" w:hAnsi="Arial" w:cs="Arial"/>
                <w:b/>
                <w:caps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caps/>
                <w:sz w:val="16"/>
                <w:szCs w:val="16"/>
              </w:rPr>
              <w:t>acagctgTCCAGATCCTgcCagaatgcgttcgcac</w:t>
            </w:r>
          </w:p>
        </w:tc>
        <w:tc>
          <w:tcPr>
            <w:tcW w:w="1638" w:type="dxa"/>
            <w:vMerge/>
            <w:vAlign w:val="center"/>
          </w:tcPr>
          <w:p w14:paraId="7BF854E4" w14:textId="77777777" w:rsidR="00921CED" w:rsidRPr="00881F37" w:rsidRDefault="00921CED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21CED" w:rsidRPr="00881F37" w14:paraId="59A62304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50631C2D" w14:textId="77777777" w:rsidR="00921CED" w:rsidRPr="00881F37" w:rsidRDefault="00921CED" w:rsidP="005A23F4">
            <w:pPr>
              <w:ind w:leftChars="13" w:left="27" w:rightChars="-244" w:right="-512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881F37">
              <w:rPr>
                <w:rFonts w:ascii="Arial" w:hAnsi="Arial" w:cs="Arial"/>
                <w:b/>
                <w:sz w:val="16"/>
                <w:szCs w:val="16"/>
              </w:rPr>
              <w:t>NotI</w:t>
            </w:r>
            <w:proofErr w:type="spellEnd"/>
            <w:r w:rsidRPr="00881F37">
              <w:rPr>
                <w:rFonts w:ascii="Arial" w:hAnsi="Arial" w:cs="Arial"/>
                <w:b/>
                <w:sz w:val="16"/>
                <w:szCs w:val="16"/>
              </w:rPr>
              <w:t>-F</w:t>
            </w:r>
          </w:p>
        </w:tc>
        <w:tc>
          <w:tcPr>
            <w:tcW w:w="5103" w:type="dxa"/>
            <w:vAlign w:val="center"/>
          </w:tcPr>
          <w:p w14:paraId="053CD31A" w14:textId="77777777" w:rsidR="00921CED" w:rsidRPr="00881F37" w:rsidRDefault="005A23F4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caps/>
                <w:kern w:val="0"/>
                <w:sz w:val="16"/>
                <w:szCs w:val="16"/>
              </w:rPr>
              <w:t>Ccgaaaagtgccacctgac</w:t>
            </w:r>
          </w:p>
        </w:tc>
        <w:tc>
          <w:tcPr>
            <w:tcW w:w="1638" w:type="dxa"/>
            <w:vMerge w:val="restart"/>
            <w:vAlign w:val="center"/>
          </w:tcPr>
          <w:p w14:paraId="097B48D7" w14:textId="77777777" w:rsidR="00921CED" w:rsidRPr="00881F37" w:rsidRDefault="00921CED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 w:hint="eastAsia"/>
                <w:b/>
                <w:sz w:val="16"/>
                <w:szCs w:val="16"/>
              </w:rPr>
              <w:t>Fusion of the fragment 1</w:t>
            </w:r>
            <w:r w:rsidRPr="00881F37">
              <w:rPr>
                <w:rFonts w:ascii="Arial" w:hAnsi="Arial" w:cs="Arial"/>
                <w:b/>
                <w:sz w:val="16"/>
                <w:szCs w:val="16"/>
              </w:rPr>
              <w:t>+2</w:t>
            </w:r>
            <w:r w:rsidRPr="00881F37">
              <w:rPr>
                <w:rFonts w:ascii="Arial" w:hAnsi="Arial" w:cs="Arial" w:hint="eastAsia"/>
                <w:b/>
                <w:sz w:val="16"/>
                <w:szCs w:val="16"/>
              </w:rPr>
              <w:t xml:space="preserve"> and fragment </w:t>
            </w:r>
            <w:r w:rsidRPr="00881F37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921CED" w:rsidRPr="00881F37" w14:paraId="2D588C5B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559A3229" w14:textId="77777777" w:rsidR="00921CED" w:rsidRPr="00881F37" w:rsidRDefault="00921CED" w:rsidP="005A23F4">
            <w:pPr>
              <w:ind w:leftChars="13" w:left="27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</w:t>
            </w:r>
            <w:proofErr w:type="spellStart"/>
            <w:r w:rsidRPr="00881F37">
              <w:rPr>
                <w:rFonts w:ascii="Arial" w:hAnsi="Arial" w:cs="Arial"/>
                <w:b/>
                <w:sz w:val="16"/>
                <w:szCs w:val="16"/>
              </w:rPr>
              <w:t>NsiI</w:t>
            </w:r>
            <w:proofErr w:type="spellEnd"/>
            <w:r w:rsidRPr="00881F37">
              <w:rPr>
                <w:rFonts w:ascii="Arial" w:hAnsi="Arial" w:cs="Arial"/>
                <w:b/>
                <w:sz w:val="16"/>
                <w:szCs w:val="16"/>
              </w:rPr>
              <w:t>-B</w:t>
            </w:r>
          </w:p>
        </w:tc>
        <w:tc>
          <w:tcPr>
            <w:tcW w:w="5103" w:type="dxa"/>
            <w:vAlign w:val="center"/>
          </w:tcPr>
          <w:p w14:paraId="17832357" w14:textId="77777777" w:rsidR="00921CED" w:rsidRPr="00881F37" w:rsidRDefault="00921CED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GCGGCATGCGGAGGTTCAAAT</w:t>
            </w:r>
          </w:p>
        </w:tc>
        <w:tc>
          <w:tcPr>
            <w:tcW w:w="1638" w:type="dxa"/>
            <w:vMerge/>
            <w:vAlign w:val="center"/>
          </w:tcPr>
          <w:p w14:paraId="1CEF8F48" w14:textId="77777777" w:rsidR="00921CED" w:rsidRPr="00881F37" w:rsidRDefault="00921CED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85C85" w:rsidRPr="00881F37" w14:paraId="5F3DB628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792116D0" w14:textId="5A447AE1" w:rsidR="00A85C85" w:rsidRPr="00881F37" w:rsidRDefault="00A85C85" w:rsidP="005A23F4">
            <w:pPr>
              <w:ind w:leftChars="13" w:left="27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P-YF17D-F1</w:t>
            </w:r>
          </w:p>
        </w:tc>
        <w:tc>
          <w:tcPr>
            <w:tcW w:w="5103" w:type="dxa"/>
            <w:vAlign w:val="center"/>
          </w:tcPr>
          <w:p w14:paraId="05751A55" w14:textId="7B5575C8" w:rsidR="00A85C85" w:rsidRPr="00881F37" w:rsidRDefault="00A85C85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CGTTCGTTGAGCGATTAGCAGAG</w:t>
            </w:r>
          </w:p>
        </w:tc>
        <w:tc>
          <w:tcPr>
            <w:tcW w:w="1638" w:type="dxa"/>
            <w:vMerge w:val="restart"/>
            <w:vAlign w:val="center"/>
          </w:tcPr>
          <w:p w14:paraId="787FF097" w14:textId="44E957B7" w:rsidR="00A85C85" w:rsidRPr="00881F37" w:rsidRDefault="00D95884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A85C85" w:rsidRPr="00881F37">
              <w:rPr>
                <w:rFonts w:ascii="Arial" w:hAnsi="Arial" w:cs="Arial"/>
                <w:b/>
                <w:sz w:val="16"/>
                <w:szCs w:val="16"/>
              </w:rPr>
              <w:t>mplif</w:t>
            </w:r>
            <w:r w:rsidRPr="00881F37">
              <w:rPr>
                <w:rFonts w:ascii="Arial" w:hAnsi="Arial" w:cs="Arial"/>
                <w:b/>
                <w:sz w:val="16"/>
                <w:szCs w:val="16"/>
              </w:rPr>
              <w:t>ication</w:t>
            </w:r>
            <w:r w:rsidR="00E0538B" w:rsidRPr="00881F3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881F37">
              <w:rPr>
                <w:rFonts w:ascii="Arial" w:hAnsi="Arial" w:cs="Arial"/>
                <w:b/>
                <w:sz w:val="16"/>
                <w:szCs w:val="16"/>
              </w:rPr>
              <w:t xml:space="preserve">of </w:t>
            </w:r>
            <w:proofErr w:type="spellStart"/>
            <w:r w:rsidRPr="00881F37">
              <w:rPr>
                <w:rFonts w:ascii="Arial" w:hAnsi="Arial" w:cs="Arial"/>
                <w:b/>
                <w:sz w:val="16"/>
                <w:szCs w:val="16"/>
              </w:rPr>
              <w:t>Nluc</w:t>
            </w:r>
            <w:proofErr w:type="spellEnd"/>
            <w:r w:rsidRPr="00881F37">
              <w:rPr>
                <w:rFonts w:ascii="Arial" w:hAnsi="Arial" w:cs="Arial"/>
                <w:b/>
                <w:sz w:val="16"/>
                <w:szCs w:val="16"/>
              </w:rPr>
              <w:t xml:space="preserve"> fragment</w:t>
            </w:r>
            <w:r w:rsidR="00232CEE" w:rsidRPr="00881F3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232CEE" w:rsidRPr="00881F37">
              <w:rPr>
                <w:rFonts w:ascii="Arial" w:hAnsi="Arial" w:cs="Arial" w:hint="eastAsia"/>
                <w:b/>
                <w:sz w:val="16"/>
                <w:szCs w:val="16"/>
              </w:rPr>
              <w:t>in</w:t>
            </w:r>
            <w:r w:rsidR="00232CEE" w:rsidRPr="00881F37">
              <w:rPr>
                <w:rFonts w:ascii="Arial" w:hAnsi="Arial" w:cs="Arial"/>
                <w:b/>
                <w:sz w:val="16"/>
                <w:szCs w:val="16"/>
              </w:rPr>
              <w:t xml:space="preserve"> NLuc-YF17D</w:t>
            </w:r>
          </w:p>
        </w:tc>
      </w:tr>
      <w:tr w:rsidR="00A85C85" w:rsidRPr="00881F37" w14:paraId="06BAFF7A" w14:textId="77777777" w:rsidTr="005A23F4">
        <w:trPr>
          <w:trHeight w:hRule="exact" w:val="567"/>
        </w:trPr>
        <w:tc>
          <w:tcPr>
            <w:tcW w:w="1555" w:type="dxa"/>
            <w:vAlign w:val="center"/>
          </w:tcPr>
          <w:p w14:paraId="5D820C8C" w14:textId="305A0F1C" w:rsidR="00A85C85" w:rsidRPr="00881F37" w:rsidRDefault="00A85C85" w:rsidP="005A23F4">
            <w:pPr>
              <w:ind w:leftChars="13" w:left="27"/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YF17D-SEQ1</w:t>
            </w:r>
          </w:p>
        </w:tc>
        <w:tc>
          <w:tcPr>
            <w:tcW w:w="5103" w:type="dxa"/>
            <w:vAlign w:val="center"/>
          </w:tcPr>
          <w:p w14:paraId="612845E7" w14:textId="728BF914" w:rsidR="00A85C85" w:rsidRPr="00881F37" w:rsidRDefault="00A85C85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1F37">
              <w:rPr>
                <w:rFonts w:ascii="Arial" w:hAnsi="Arial" w:cs="Arial"/>
                <w:b/>
                <w:sz w:val="16"/>
                <w:szCs w:val="16"/>
              </w:rPr>
              <w:t>CCACCACTCTCTTGACTTTC</w:t>
            </w:r>
          </w:p>
        </w:tc>
        <w:tc>
          <w:tcPr>
            <w:tcW w:w="1638" w:type="dxa"/>
            <w:vMerge/>
            <w:vAlign w:val="center"/>
          </w:tcPr>
          <w:p w14:paraId="610E9019" w14:textId="77777777" w:rsidR="00A85C85" w:rsidRPr="00881F37" w:rsidRDefault="00A85C85" w:rsidP="005A23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390D58AC" w14:textId="78392146" w:rsidR="00640796" w:rsidRDefault="005A23F4" w:rsidP="005A23F4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881F37">
        <w:rPr>
          <w:rFonts w:ascii="Arial" w:hAnsi="Arial" w:cs="Arial"/>
          <w:b/>
          <w:sz w:val="18"/>
          <w:szCs w:val="18"/>
        </w:rPr>
        <w:t>*The template for this reaction is a pre-generated 2A sequence-containing YF17D cDNA clone.</w:t>
      </w:r>
    </w:p>
    <w:p w14:paraId="42BE7516" w14:textId="1F9EB42C" w:rsidR="0019580E" w:rsidRDefault="0019580E" w:rsidP="005A23F4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7A42126E" w14:textId="3D4F0F6C" w:rsidR="0019580E" w:rsidRPr="00EA2ABC" w:rsidRDefault="0019580E" w:rsidP="0019580E">
      <w:pPr>
        <w:autoSpaceDE w:val="0"/>
        <w:autoSpaceDN w:val="0"/>
        <w:adjustRightInd w:val="0"/>
        <w:spacing w:beforeLines="50" w:before="156" w:after="160" w:line="480" w:lineRule="auto"/>
        <w:rPr>
          <w:rFonts w:ascii="Arial" w:hAnsi="Arial" w:cs="Arial"/>
          <w:b/>
          <w:szCs w:val="21"/>
        </w:rPr>
      </w:pPr>
      <w:bookmarkStart w:id="0" w:name="_GoBack"/>
      <w:bookmarkEnd w:id="0"/>
    </w:p>
    <w:sectPr w:rsidR="0019580E" w:rsidRPr="00EA2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0C381" w14:textId="77777777" w:rsidR="00135443" w:rsidRDefault="00135443" w:rsidP="00232CEE">
      <w:r>
        <w:separator/>
      </w:r>
    </w:p>
  </w:endnote>
  <w:endnote w:type="continuationSeparator" w:id="0">
    <w:p w14:paraId="251F20AA" w14:textId="77777777" w:rsidR="00135443" w:rsidRDefault="00135443" w:rsidP="00232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BFE6E3" w14:textId="77777777" w:rsidR="00135443" w:rsidRDefault="00135443" w:rsidP="00232CEE">
      <w:r>
        <w:separator/>
      </w:r>
    </w:p>
  </w:footnote>
  <w:footnote w:type="continuationSeparator" w:id="0">
    <w:p w14:paraId="43E582FB" w14:textId="77777777" w:rsidR="00135443" w:rsidRDefault="00135443" w:rsidP="00232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775"/>
    <w:rsid w:val="0007595E"/>
    <w:rsid w:val="00135443"/>
    <w:rsid w:val="00146CA8"/>
    <w:rsid w:val="00193775"/>
    <w:rsid w:val="0019580E"/>
    <w:rsid w:val="00232CEE"/>
    <w:rsid w:val="00264F48"/>
    <w:rsid w:val="00281730"/>
    <w:rsid w:val="002831DD"/>
    <w:rsid w:val="002B33CF"/>
    <w:rsid w:val="002C3204"/>
    <w:rsid w:val="0052433C"/>
    <w:rsid w:val="00532E0F"/>
    <w:rsid w:val="00543D00"/>
    <w:rsid w:val="00592994"/>
    <w:rsid w:val="005A23F4"/>
    <w:rsid w:val="006135B5"/>
    <w:rsid w:val="00640796"/>
    <w:rsid w:val="006F08B5"/>
    <w:rsid w:val="007450CF"/>
    <w:rsid w:val="0082744C"/>
    <w:rsid w:val="00850E95"/>
    <w:rsid w:val="00881F37"/>
    <w:rsid w:val="008B54B2"/>
    <w:rsid w:val="008E35A5"/>
    <w:rsid w:val="008F74B0"/>
    <w:rsid w:val="00921CED"/>
    <w:rsid w:val="00951934"/>
    <w:rsid w:val="00A85C85"/>
    <w:rsid w:val="00B876EE"/>
    <w:rsid w:val="00C703D7"/>
    <w:rsid w:val="00D95884"/>
    <w:rsid w:val="00E0538B"/>
    <w:rsid w:val="00F8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7E9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19377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2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C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C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19377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2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C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C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omputer</dc:creator>
  <cp:keywords/>
  <dc:description/>
  <cp:lastModifiedBy>Asus</cp:lastModifiedBy>
  <cp:revision>21</cp:revision>
  <dcterms:created xsi:type="dcterms:W3CDTF">2017-12-12T14:15:00Z</dcterms:created>
  <dcterms:modified xsi:type="dcterms:W3CDTF">2021-08-10T19:31:00Z</dcterms:modified>
</cp:coreProperties>
</file>